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B79472" w14:textId="298FC7E9" w:rsidR="000313ED" w:rsidRPr="009B1617" w:rsidRDefault="009B1617" w:rsidP="009B1617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9B1617">
        <w:rPr>
          <w:b/>
          <w:sz w:val="28"/>
          <w:szCs w:val="28"/>
        </w:rPr>
        <w:t>Ethical Approval and Consent to Participate</w:t>
      </w:r>
    </w:p>
    <w:p w14:paraId="0BF5049F" w14:textId="51BF0C78" w:rsidR="009B1617" w:rsidRDefault="009B1617" w:rsidP="009B1617">
      <w:pPr>
        <w:jc w:val="center"/>
        <w:rPr>
          <w:b/>
          <w:sz w:val="24"/>
          <w:szCs w:val="24"/>
        </w:rPr>
      </w:pPr>
    </w:p>
    <w:tbl>
      <w:tblPr>
        <w:tblStyle w:val="GridTable4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5"/>
        <w:gridCol w:w="4585"/>
      </w:tblGrid>
      <w:tr w:rsidR="00A6482B" w14:paraId="0BABA96A" w14:textId="77777777" w:rsidTr="00A64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9F2746B" w14:textId="77777777" w:rsidR="009B1617" w:rsidRPr="00CD2E06" w:rsidRDefault="009B1617" w:rsidP="004E0887">
            <w:pPr>
              <w:jc w:val="center"/>
              <w:rPr>
                <w:sz w:val="28"/>
                <w:szCs w:val="28"/>
              </w:rPr>
            </w:pPr>
            <w:r w:rsidRPr="00CD2E06">
              <w:rPr>
                <w:sz w:val="28"/>
                <w:szCs w:val="28"/>
              </w:rPr>
              <w:t xml:space="preserve">Institution </w:t>
            </w:r>
            <w:r>
              <w:rPr>
                <w:sz w:val="28"/>
                <w:szCs w:val="28"/>
              </w:rPr>
              <w:t>Committee</w:t>
            </w:r>
          </w:p>
        </w:tc>
        <w:tc>
          <w:tcPr>
            <w:tcW w:w="4585" w:type="dxa"/>
          </w:tcPr>
          <w:p w14:paraId="65691731" w14:textId="77777777" w:rsidR="009B1617" w:rsidRPr="00CD2E06" w:rsidRDefault="009B1617" w:rsidP="004E08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CD2E06">
              <w:rPr>
                <w:sz w:val="28"/>
                <w:szCs w:val="28"/>
              </w:rPr>
              <w:t>Address</w:t>
            </w:r>
          </w:p>
        </w:tc>
      </w:tr>
      <w:tr w:rsidR="00A6482B" w14:paraId="7B51F4E7" w14:textId="77777777" w:rsidTr="00A6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38F0F97" w14:textId="3C96999D" w:rsidR="009B1617" w:rsidRPr="00E360F8" w:rsidRDefault="009B1617" w:rsidP="004E0887">
            <w:pPr>
              <w:jc w:val="center"/>
              <w:rPr>
                <w:b w:val="0"/>
              </w:rPr>
            </w:pPr>
            <w:r w:rsidRPr="00E360F8">
              <w:rPr>
                <w:b w:val="0"/>
              </w:rPr>
              <w:t xml:space="preserve">Walter Reed National Military Medical Center </w:t>
            </w:r>
            <w:r>
              <w:rPr>
                <w:b w:val="0"/>
              </w:rPr>
              <w:t>Institutional Review Board</w:t>
            </w:r>
          </w:p>
          <w:p w14:paraId="3255E3A8" w14:textId="77777777" w:rsidR="009B1617" w:rsidRPr="00E360F8" w:rsidRDefault="009B1617" w:rsidP="004E0887">
            <w:pPr>
              <w:jc w:val="center"/>
              <w:rPr>
                <w:b w:val="0"/>
              </w:rPr>
            </w:pPr>
          </w:p>
        </w:tc>
        <w:tc>
          <w:tcPr>
            <w:tcW w:w="4585" w:type="dxa"/>
          </w:tcPr>
          <w:p w14:paraId="240B68AB" w14:textId="77777777" w:rsidR="009B1617" w:rsidRPr="00E360F8" w:rsidRDefault="009B1617" w:rsidP="004E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0F8">
              <w:t>8901 Wisconsin Avenue</w:t>
            </w:r>
          </w:p>
          <w:p w14:paraId="59D84689" w14:textId="77777777" w:rsidR="009B1617" w:rsidRDefault="009B1617" w:rsidP="004E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0F8">
              <w:t>Bethesda, Maryland 20889-5600</w:t>
            </w:r>
          </w:p>
          <w:p w14:paraId="64BB2A48" w14:textId="0029ACD6" w:rsidR="009B1617" w:rsidRPr="00E360F8" w:rsidRDefault="009B1617" w:rsidP="004E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B1617" w14:paraId="0A3178AB" w14:textId="77777777" w:rsidTr="00A64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22D3F93" w14:textId="0B0DE248" w:rsidR="009B1617" w:rsidRPr="00A6482B" w:rsidRDefault="009B1617" w:rsidP="00A6482B">
            <w:pPr>
              <w:jc w:val="center"/>
              <w:rPr>
                <w:bCs w:val="0"/>
              </w:rPr>
            </w:pPr>
            <w:r w:rsidRPr="00E360F8">
              <w:rPr>
                <w:b w:val="0"/>
              </w:rPr>
              <w:t xml:space="preserve">Memorial Hospital </w:t>
            </w:r>
            <w:r>
              <w:rPr>
                <w:b w:val="0"/>
              </w:rPr>
              <w:t>Institutional Review Board</w:t>
            </w:r>
          </w:p>
          <w:p w14:paraId="6CECB567" w14:textId="77777777" w:rsidR="009B1617" w:rsidRPr="00E360F8" w:rsidRDefault="009B1617" w:rsidP="004E0887">
            <w:pPr>
              <w:jc w:val="center"/>
              <w:rPr>
                <w:b w:val="0"/>
              </w:rPr>
            </w:pPr>
          </w:p>
        </w:tc>
        <w:tc>
          <w:tcPr>
            <w:tcW w:w="4585" w:type="dxa"/>
          </w:tcPr>
          <w:p w14:paraId="4FF829CD" w14:textId="77777777" w:rsidR="009B1617" w:rsidRPr="00E360F8" w:rsidRDefault="009B1617" w:rsidP="004E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0F8">
              <w:t xml:space="preserve">615 N. Michigan St. </w:t>
            </w:r>
          </w:p>
          <w:p w14:paraId="5F158677" w14:textId="77777777" w:rsidR="009B1617" w:rsidRDefault="009B1617" w:rsidP="004E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0F8">
              <w:t>South Bend, Indiana 46601</w:t>
            </w:r>
          </w:p>
          <w:p w14:paraId="7E688133" w14:textId="5916E9D5" w:rsidR="009B1617" w:rsidRPr="00E360F8" w:rsidRDefault="009B1617" w:rsidP="004E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B1617" w14:paraId="5F644A1F" w14:textId="77777777" w:rsidTr="00A6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BDE8448" w14:textId="77777777" w:rsidR="009B1617" w:rsidRDefault="009B1617" w:rsidP="004E0887">
            <w:pPr>
              <w:jc w:val="center"/>
              <w:rPr>
                <w:bCs w:val="0"/>
              </w:rPr>
            </w:pPr>
            <w:r w:rsidRPr="00E360F8">
              <w:rPr>
                <w:b w:val="0"/>
              </w:rPr>
              <w:t>Virginia Cancer Specialists, PC</w:t>
            </w:r>
          </w:p>
          <w:p w14:paraId="26EEE468" w14:textId="6982F229" w:rsidR="009B1617" w:rsidRPr="00E360F8" w:rsidRDefault="009B1617" w:rsidP="004E0887">
            <w:pPr>
              <w:jc w:val="center"/>
              <w:rPr>
                <w:b w:val="0"/>
              </w:rPr>
            </w:pPr>
            <w:r>
              <w:rPr>
                <w:b w:val="0"/>
              </w:rPr>
              <w:t>Western Institutional Review Board (WIRB)</w:t>
            </w:r>
          </w:p>
        </w:tc>
        <w:tc>
          <w:tcPr>
            <w:tcW w:w="4585" w:type="dxa"/>
          </w:tcPr>
          <w:p w14:paraId="35BD2AAC" w14:textId="77777777" w:rsidR="009B1617" w:rsidRPr="00E360F8" w:rsidRDefault="009B1617" w:rsidP="004E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0F8">
              <w:t>8503 Arlington Blvd., Suite 400,</w:t>
            </w:r>
          </w:p>
          <w:p w14:paraId="0A8A3BA0" w14:textId="77777777" w:rsidR="009B1617" w:rsidRDefault="009B1617" w:rsidP="004E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0F8">
              <w:t>Fairfax, Virginia 22031</w:t>
            </w:r>
          </w:p>
          <w:p w14:paraId="351AC780" w14:textId="57D46742" w:rsidR="009B1617" w:rsidRPr="00E360F8" w:rsidRDefault="009B1617" w:rsidP="004E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B1617" w14:paraId="6DDCDF56" w14:textId="77777777" w:rsidTr="00A64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673AEBE" w14:textId="77777777" w:rsidR="009B1617" w:rsidRDefault="009B1617" w:rsidP="004E0887">
            <w:pPr>
              <w:jc w:val="center"/>
              <w:rPr>
                <w:bCs w:val="0"/>
              </w:rPr>
            </w:pPr>
            <w:r w:rsidRPr="00E360F8">
              <w:rPr>
                <w:b w:val="0"/>
              </w:rPr>
              <w:t>Stanford University</w:t>
            </w:r>
            <w:r>
              <w:rPr>
                <w:b w:val="0"/>
              </w:rPr>
              <w:t xml:space="preserve"> </w:t>
            </w:r>
          </w:p>
          <w:p w14:paraId="5CE9E2CE" w14:textId="77777777" w:rsidR="009B1617" w:rsidRDefault="009B1617" w:rsidP="004E0887">
            <w:pPr>
              <w:jc w:val="center"/>
              <w:rPr>
                <w:bCs w:val="0"/>
              </w:rPr>
            </w:pPr>
            <w:r>
              <w:rPr>
                <w:b w:val="0"/>
              </w:rPr>
              <w:t>Administrative Panels on Human Subjects in Medical Research</w:t>
            </w:r>
          </w:p>
          <w:p w14:paraId="257C7230" w14:textId="3159CBBD" w:rsidR="009B1617" w:rsidRPr="00E360F8" w:rsidRDefault="009B1617" w:rsidP="004E0887">
            <w:pPr>
              <w:jc w:val="center"/>
              <w:rPr>
                <w:b w:val="0"/>
              </w:rPr>
            </w:pPr>
          </w:p>
        </w:tc>
        <w:tc>
          <w:tcPr>
            <w:tcW w:w="4585" w:type="dxa"/>
          </w:tcPr>
          <w:p w14:paraId="323556A2" w14:textId="77777777" w:rsidR="009B1617" w:rsidRPr="00E360F8" w:rsidRDefault="009B1617" w:rsidP="004E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0F8">
              <w:t xml:space="preserve">300 Pasteur Drive </w:t>
            </w:r>
          </w:p>
          <w:p w14:paraId="4469B887" w14:textId="77777777" w:rsidR="009B1617" w:rsidRDefault="009B1617" w:rsidP="004E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0F8">
              <w:t>Stanford, California 94305</w:t>
            </w:r>
          </w:p>
          <w:p w14:paraId="43494B5C" w14:textId="741E2B22" w:rsidR="009B1617" w:rsidRPr="00E360F8" w:rsidRDefault="009B1617" w:rsidP="004E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B1617" w14:paraId="4E57970C" w14:textId="77777777" w:rsidTr="00A6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6436699" w14:textId="77777777" w:rsidR="009B1617" w:rsidRDefault="009B1617" w:rsidP="004E0887">
            <w:pPr>
              <w:jc w:val="center"/>
              <w:rPr>
                <w:bCs w:val="0"/>
              </w:rPr>
            </w:pPr>
            <w:r w:rsidRPr="00E360F8">
              <w:rPr>
                <w:b w:val="0"/>
              </w:rPr>
              <w:t>Henry Ford Allegiance Health</w:t>
            </w:r>
          </w:p>
          <w:p w14:paraId="4D70DB0E" w14:textId="72C3E394" w:rsidR="009B1617" w:rsidRPr="00E360F8" w:rsidRDefault="009B1617" w:rsidP="004E0887">
            <w:pPr>
              <w:jc w:val="center"/>
              <w:rPr>
                <w:b w:val="0"/>
              </w:rPr>
            </w:pPr>
            <w:r>
              <w:rPr>
                <w:b w:val="0"/>
              </w:rPr>
              <w:t>Western Institutional Review Board (WIRB)</w:t>
            </w:r>
          </w:p>
        </w:tc>
        <w:tc>
          <w:tcPr>
            <w:tcW w:w="4585" w:type="dxa"/>
          </w:tcPr>
          <w:p w14:paraId="7D9088D1" w14:textId="77777777" w:rsidR="009B1617" w:rsidRPr="00E360F8" w:rsidRDefault="009B1617" w:rsidP="004E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0F8">
              <w:t xml:space="preserve">1100 E. Michigan Ave., Suite 307, </w:t>
            </w:r>
          </w:p>
          <w:p w14:paraId="6BDEE1F1" w14:textId="77777777" w:rsidR="009B1617" w:rsidRDefault="009B1617" w:rsidP="004E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0F8">
              <w:t>Jackson, Michigan 49201</w:t>
            </w:r>
          </w:p>
          <w:p w14:paraId="2CDDA6DF" w14:textId="26D8F294" w:rsidR="009B1617" w:rsidRPr="00E360F8" w:rsidRDefault="009B1617" w:rsidP="004E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B1617" w14:paraId="7D580556" w14:textId="77777777" w:rsidTr="00A64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99B0098" w14:textId="1BB90131" w:rsidR="009B1617" w:rsidRDefault="009B1617" w:rsidP="004E0887">
            <w:pPr>
              <w:jc w:val="center"/>
              <w:rPr>
                <w:bCs w:val="0"/>
              </w:rPr>
            </w:pPr>
            <w:r w:rsidRPr="00E360F8">
              <w:rPr>
                <w:b w:val="0"/>
              </w:rPr>
              <w:t xml:space="preserve">West Virginia University </w:t>
            </w:r>
          </w:p>
          <w:p w14:paraId="114A7FA1" w14:textId="0608B0E6" w:rsidR="009B1617" w:rsidRPr="00E360F8" w:rsidRDefault="009B1617" w:rsidP="004E0887">
            <w:pPr>
              <w:jc w:val="center"/>
              <w:rPr>
                <w:b w:val="0"/>
              </w:rPr>
            </w:pPr>
            <w:proofErr w:type="spellStart"/>
            <w:r w:rsidRPr="00E360F8">
              <w:rPr>
                <w:b w:val="0"/>
              </w:rPr>
              <w:t>Advarra</w:t>
            </w:r>
            <w:proofErr w:type="spellEnd"/>
            <w:r>
              <w:rPr>
                <w:b w:val="0"/>
              </w:rPr>
              <w:t xml:space="preserve"> Institutional Review Board</w:t>
            </w:r>
          </w:p>
        </w:tc>
        <w:tc>
          <w:tcPr>
            <w:tcW w:w="4585" w:type="dxa"/>
          </w:tcPr>
          <w:p w14:paraId="720EF5EA" w14:textId="77777777" w:rsidR="009B1617" w:rsidRPr="00E360F8" w:rsidRDefault="009B1617" w:rsidP="004E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0F8">
              <w:t>1 Medical Center Drive</w:t>
            </w:r>
          </w:p>
          <w:p w14:paraId="62683B7F" w14:textId="77777777" w:rsidR="009B1617" w:rsidRDefault="009B1617" w:rsidP="004E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0F8">
              <w:t>Morgantown, West Virginia 26506</w:t>
            </w:r>
          </w:p>
          <w:p w14:paraId="42FCF537" w14:textId="608ED402" w:rsidR="009B1617" w:rsidRPr="00E360F8" w:rsidRDefault="009B1617" w:rsidP="004E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B1617" w14:paraId="3BAF27FC" w14:textId="77777777" w:rsidTr="00A6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4D1A396" w14:textId="621C0CD4" w:rsidR="009B1617" w:rsidRPr="00E360F8" w:rsidRDefault="009B1617" w:rsidP="004E0887">
            <w:pPr>
              <w:jc w:val="center"/>
              <w:rPr>
                <w:b w:val="0"/>
              </w:rPr>
            </w:pPr>
            <w:r w:rsidRPr="00E360F8">
              <w:rPr>
                <w:b w:val="0"/>
              </w:rPr>
              <w:t>The Washington University in St. Louis</w:t>
            </w:r>
            <w:r w:rsidR="00A6482B">
              <w:rPr>
                <w:b w:val="0"/>
              </w:rPr>
              <w:t xml:space="preserve"> </w:t>
            </w:r>
            <w:r>
              <w:rPr>
                <w:b w:val="0"/>
              </w:rPr>
              <w:t>Institutional Review Board</w:t>
            </w:r>
          </w:p>
        </w:tc>
        <w:tc>
          <w:tcPr>
            <w:tcW w:w="4585" w:type="dxa"/>
          </w:tcPr>
          <w:p w14:paraId="697D8855" w14:textId="77777777" w:rsidR="009B1617" w:rsidRPr="00E360F8" w:rsidRDefault="009B1617" w:rsidP="004E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0F8">
              <w:t>660 South Euclid Avenue, #8056</w:t>
            </w:r>
          </w:p>
          <w:p w14:paraId="72638102" w14:textId="77777777" w:rsidR="009B1617" w:rsidRDefault="009B1617" w:rsidP="004E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0F8">
              <w:t>St. Louis, Missouri 63110</w:t>
            </w:r>
          </w:p>
          <w:p w14:paraId="0FE412BA" w14:textId="53BF711E" w:rsidR="009B1617" w:rsidRPr="00E360F8" w:rsidRDefault="009B1617" w:rsidP="004E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B1617" w14:paraId="5E35AD5E" w14:textId="77777777" w:rsidTr="00A64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A1ADCE6" w14:textId="77777777" w:rsidR="009B1617" w:rsidRDefault="009B1617" w:rsidP="004E0887">
            <w:pPr>
              <w:jc w:val="center"/>
              <w:rPr>
                <w:rFonts w:cs="Arial"/>
                <w:bCs w:val="0"/>
              </w:rPr>
            </w:pPr>
            <w:r w:rsidRPr="00E360F8">
              <w:rPr>
                <w:rFonts w:cs="Arial"/>
                <w:b w:val="0"/>
              </w:rPr>
              <w:t>University of Cincinnati</w:t>
            </w:r>
            <w:r>
              <w:rPr>
                <w:rFonts w:cs="Arial"/>
                <w:b w:val="0"/>
              </w:rPr>
              <w:t xml:space="preserve"> </w:t>
            </w:r>
          </w:p>
          <w:p w14:paraId="499DD426" w14:textId="73996A7F" w:rsidR="009B1617" w:rsidRPr="00E360F8" w:rsidRDefault="009B1617" w:rsidP="004E0887">
            <w:pPr>
              <w:jc w:val="center"/>
              <w:rPr>
                <w:b w:val="0"/>
              </w:rPr>
            </w:pPr>
            <w:r>
              <w:rPr>
                <w:b w:val="0"/>
              </w:rPr>
              <w:t>Western Institutional Review Board (WIRB)</w:t>
            </w:r>
          </w:p>
        </w:tc>
        <w:tc>
          <w:tcPr>
            <w:tcW w:w="4585" w:type="dxa"/>
          </w:tcPr>
          <w:p w14:paraId="46E09B55" w14:textId="77777777" w:rsidR="009B1617" w:rsidRPr="00E360F8" w:rsidRDefault="009B1617" w:rsidP="004E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E360F8">
              <w:rPr>
                <w:rFonts w:cs="Arial"/>
              </w:rPr>
              <w:t xml:space="preserve">200 Albert Sabin Way, Suite 4002, </w:t>
            </w:r>
          </w:p>
          <w:p w14:paraId="6D1D879E" w14:textId="77777777" w:rsidR="009B1617" w:rsidRDefault="009B1617" w:rsidP="004E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E360F8">
              <w:rPr>
                <w:rFonts w:cs="Arial"/>
              </w:rPr>
              <w:t>Cincinnati, Ohio 45267</w:t>
            </w:r>
          </w:p>
          <w:p w14:paraId="31B3EA71" w14:textId="6E592641" w:rsidR="009B1617" w:rsidRPr="00E360F8" w:rsidRDefault="009B1617" w:rsidP="004E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B1617" w14:paraId="29D53775" w14:textId="77777777" w:rsidTr="00A6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C48D174" w14:textId="42B09340" w:rsidR="009B1617" w:rsidRPr="00A6482B" w:rsidRDefault="009B1617" w:rsidP="00A6482B">
            <w:pPr>
              <w:jc w:val="center"/>
              <w:rPr>
                <w:rFonts w:cs="Arial"/>
                <w:bCs w:val="0"/>
              </w:rPr>
            </w:pPr>
            <w:r>
              <w:rPr>
                <w:rFonts w:cs="Arial"/>
                <w:b w:val="0"/>
              </w:rPr>
              <w:t>VA Connecticut Healthcare Systems Human Research Protection Program</w:t>
            </w:r>
          </w:p>
        </w:tc>
        <w:tc>
          <w:tcPr>
            <w:tcW w:w="4585" w:type="dxa"/>
          </w:tcPr>
          <w:p w14:paraId="209834F8" w14:textId="77777777" w:rsidR="009B1617" w:rsidRDefault="009B1617" w:rsidP="004E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950 Campbell Avenue/111D</w:t>
            </w:r>
          </w:p>
          <w:p w14:paraId="18CB570B" w14:textId="77777777" w:rsidR="009B1617" w:rsidRDefault="009B1617" w:rsidP="004E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West Haven, Connecticut 06516</w:t>
            </w:r>
          </w:p>
          <w:p w14:paraId="0A34E22B" w14:textId="20E8A9EB" w:rsidR="009B1617" w:rsidRPr="00E360F8" w:rsidRDefault="009B1617" w:rsidP="004E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</w:tbl>
    <w:p w14:paraId="294E4717" w14:textId="77777777" w:rsidR="009B1617" w:rsidRDefault="009B1617" w:rsidP="009B1617">
      <w:pPr>
        <w:jc w:val="center"/>
        <w:rPr>
          <w:b/>
          <w:sz w:val="24"/>
          <w:szCs w:val="24"/>
        </w:rPr>
      </w:pPr>
    </w:p>
    <w:sectPr w:rsidR="009B1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617"/>
    <w:rsid w:val="001F756A"/>
    <w:rsid w:val="007C7534"/>
    <w:rsid w:val="009B1617"/>
    <w:rsid w:val="00A6482B"/>
    <w:rsid w:val="00EC7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D0F90"/>
  <w15:chartTrackingRefBased/>
  <w15:docId w15:val="{C7C4B977-CFEB-42D2-8045-128063100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9B16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1006</Characters>
  <Application>Microsoft Macintosh Word</Application>
  <DocSecurity>0</DocSecurity>
  <Lines>52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3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ument Author</dc:creator>
  <cp:keywords/>
  <dc:description/>
  <cp:lastModifiedBy>Document Author</cp:lastModifiedBy>
  <cp:revision>2</cp:revision>
  <dcterms:created xsi:type="dcterms:W3CDTF">2019-04-03T17:40:00Z</dcterms:created>
  <dcterms:modified xsi:type="dcterms:W3CDTF">2019-04-03T17:40:00Z</dcterms:modified>
  <cp:category/>
</cp:coreProperties>
</file>